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ABDE6" w14:textId="77777777" w:rsidR="00116746" w:rsidRPr="00EF371D" w:rsidRDefault="00116746" w:rsidP="0011674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F371D">
        <w:rPr>
          <w:rFonts w:ascii="Times New Roman" w:hAnsi="Times New Roman" w:cs="Times New Roman"/>
          <w:b/>
          <w:bCs/>
          <w:lang w:val="en-GB"/>
        </w:rPr>
        <w:t xml:space="preserve">S5 Table. Extrinsic motiv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16746" w:rsidRPr="00116746" w14:paraId="34C49DF5" w14:textId="77777777" w:rsidTr="007256C4">
        <w:tc>
          <w:tcPr>
            <w:tcW w:w="8296" w:type="dxa"/>
          </w:tcPr>
          <w:p w14:paraId="3BE3FF44" w14:textId="77777777" w:rsidR="00116746" w:rsidRPr="00643D43" w:rsidRDefault="00116746" w:rsidP="007256C4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Hlk97205545"/>
            <w:r w:rsidRPr="00643D43">
              <w:rPr>
                <w:rFonts w:ascii="Times New Roman" w:hAnsi="Times New Roman" w:cs="Times New Roman"/>
                <w:lang w:val="en-GB"/>
              </w:rPr>
              <w:t>I think I will be able to use what I learn in this class in other courses</w:t>
            </w:r>
            <w:bookmarkEnd w:id="0"/>
          </w:p>
        </w:tc>
      </w:tr>
      <w:tr w:rsidR="00116746" w:rsidRPr="00116746" w14:paraId="10DF64C1" w14:textId="77777777" w:rsidTr="007256C4">
        <w:tc>
          <w:tcPr>
            <w:tcW w:w="8296" w:type="dxa"/>
          </w:tcPr>
          <w:p w14:paraId="75EC9A11" w14:textId="77777777" w:rsidR="00116746" w:rsidRPr="00643D43" w:rsidRDefault="00116746" w:rsidP="007256C4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t is important for me to learn the course material in this class</w:t>
            </w:r>
          </w:p>
        </w:tc>
      </w:tr>
      <w:tr w:rsidR="00116746" w:rsidRPr="00116746" w14:paraId="72ECCD4C" w14:textId="77777777" w:rsidTr="007256C4">
        <w:trPr>
          <w:trHeight w:val="140"/>
        </w:trPr>
        <w:tc>
          <w:tcPr>
            <w:tcW w:w="8296" w:type="dxa"/>
          </w:tcPr>
          <w:p w14:paraId="65290D36" w14:textId="77777777" w:rsidR="00116746" w:rsidRPr="00643D43" w:rsidRDefault="00116746" w:rsidP="007256C4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 think the course material in this class is useful for me to learn</w:t>
            </w:r>
          </w:p>
        </w:tc>
      </w:tr>
      <w:tr w:rsidR="00116746" w:rsidRPr="00116746" w14:paraId="0FB01AF9" w14:textId="77777777" w:rsidTr="007256C4">
        <w:trPr>
          <w:trHeight w:val="140"/>
        </w:trPr>
        <w:tc>
          <w:tcPr>
            <w:tcW w:w="8296" w:type="dxa"/>
          </w:tcPr>
          <w:p w14:paraId="018CC00B" w14:textId="77777777" w:rsidR="00116746" w:rsidRPr="00643D43" w:rsidRDefault="00116746" w:rsidP="007256C4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Understanding the subject matter of this course is important for me</w:t>
            </w:r>
          </w:p>
        </w:tc>
      </w:tr>
    </w:tbl>
    <w:p w14:paraId="312F5073" w14:textId="77777777" w:rsidR="00DF0DC9" w:rsidRPr="00116746" w:rsidRDefault="00DF0DC9">
      <w:pPr>
        <w:rPr>
          <w:lang w:val="en-US"/>
        </w:rPr>
      </w:pPr>
    </w:p>
    <w:sectPr w:rsidR="00DF0DC9" w:rsidRPr="0011674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B715C"/>
    <w:multiLevelType w:val="hybridMultilevel"/>
    <w:tmpl w:val="9E12BE3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005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46"/>
    <w:rsid w:val="00116746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15AC0"/>
  <w15:chartTrackingRefBased/>
  <w15:docId w15:val="{2383FB9A-A66B-49B0-821F-FA2E0DCC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11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29:00Z</dcterms:created>
  <dcterms:modified xsi:type="dcterms:W3CDTF">2023-06-02T14:29:00Z</dcterms:modified>
</cp:coreProperties>
</file>